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3EF5A1" w14:textId="77777777" w:rsidR="00945FF2" w:rsidRDefault="00945FF2" w:rsidP="00945FF2">
      <w:pPr>
        <w:tabs>
          <w:tab w:val="left" w:pos="14601"/>
        </w:tabs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301D73">
        <w:rPr>
          <w:rFonts w:ascii="Times New Roman" w:hAnsi="Times New Roman" w:cs="Times New Roman"/>
          <w:b/>
          <w:sz w:val="24"/>
          <w:szCs w:val="24"/>
        </w:rPr>
        <w:t>Additio</w:t>
      </w:r>
      <w:r w:rsidRPr="00922873">
        <w:rPr>
          <w:rFonts w:ascii="Times New Roman" w:hAnsi="Times New Roman" w:cs="Times New Roman"/>
          <w:b/>
          <w:sz w:val="24"/>
          <w:szCs w:val="24"/>
        </w:rPr>
        <w:t xml:space="preserve">nal file 4. </w:t>
      </w:r>
      <w:r w:rsidRPr="00922873">
        <w:rPr>
          <w:rFonts w:ascii="Times New Roman" w:hAnsi="Times New Roman" w:cs="Times New Roman"/>
          <w:sz w:val="24"/>
          <w:szCs w:val="24"/>
        </w:rPr>
        <w:t>Sociodemographic and clinical factors associated with adherence to antihypertensive therapy</w:t>
      </w:r>
      <w:r w:rsidRPr="0092287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22873">
        <w:rPr>
          <w:rFonts w:ascii="Times New Roman" w:hAnsi="Times New Roman" w:cs="Times New Roman"/>
          <w:sz w:val="24"/>
          <w:szCs w:val="24"/>
        </w:rPr>
        <w:t xml:space="preserve">in </w:t>
      </w:r>
      <w:r w:rsidRPr="00922873">
        <w:rPr>
          <w:rFonts w:ascii="Times New Roman" w:hAnsi="Times New Roman"/>
          <w:sz w:val="24"/>
          <w:szCs w:val="24"/>
        </w:rPr>
        <w:t xml:space="preserve">adult population </w:t>
      </w:r>
      <w:r w:rsidRPr="00922873">
        <w:rPr>
          <w:rFonts w:ascii="Times New Roman" w:hAnsi="Times New Roman"/>
          <w:color w:val="131413"/>
          <w:sz w:val="24"/>
          <w:szCs w:val="24"/>
          <w:lang w:eastAsia="ru-RU"/>
        </w:rPr>
        <w:t xml:space="preserve">with </w:t>
      </w:r>
      <w:r w:rsidRPr="00922873">
        <w:rPr>
          <w:rFonts w:ascii="Times New Roman" w:hAnsi="Times New Roman" w:cs="Times New Roman"/>
          <w:sz w:val="24"/>
          <w:szCs w:val="24"/>
        </w:rPr>
        <w:t xml:space="preserve">hypertension </w:t>
      </w:r>
      <w:r w:rsidRPr="00922873">
        <w:rPr>
          <w:rFonts w:ascii="Times New Roman" w:hAnsi="Times New Roman"/>
          <w:sz w:val="24"/>
          <w:szCs w:val="24"/>
        </w:rPr>
        <w:t>in Russia from</w:t>
      </w:r>
      <w:r w:rsidRPr="00922873">
        <w:rPr>
          <w:rFonts w:ascii="Times New Roman" w:hAnsi="Times New Roman" w:cs="Times New Roman"/>
          <w:sz w:val="24"/>
          <w:szCs w:val="24"/>
        </w:rPr>
        <w:t xml:space="preserve"> 2000 </w:t>
      </w:r>
      <w:r w:rsidRPr="00922873">
        <w:rPr>
          <w:rFonts w:ascii="Times New Roman" w:hAnsi="Times New Roman"/>
          <w:sz w:val="24"/>
          <w:szCs w:val="24"/>
        </w:rPr>
        <w:t>to</w:t>
      </w:r>
      <w:r w:rsidRPr="00922873">
        <w:rPr>
          <w:rFonts w:ascii="Times New Roman" w:hAnsi="Times New Roman" w:cs="Times New Roman"/>
          <w:sz w:val="24"/>
          <w:szCs w:val="24"/>
        </w:rPr>
        <w:t xml:space="preserve"> 2017</w:t>
      </w:r>
      <w:r w:rsidRPr="009B7B78">
        <w:rPr>
          <w:rFonts w:ascii="Times New Roman" w:hAnsi="Times New Roman"/>
          <w:b/>
          <w:sz w:val="24"/>
          <w:szCs w:val="24"/>
        </w:rPr>
        <w:t xml:space="preserve"> </w:t>
      </w:r>
    </w:p>
    <w:p w14:paraId="0F61FC28" w14:textId="77777777" w:rsidR="00945FF2" w:rsidRDefault="00945FF2" w:rsidP="00945FF2">
      <w:pPr>
        <w:tabs>
          <w:tab w:val="left" w:pos="14601"/>
        </w:tabs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4885" w:type="pct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984"/>
        <w:gridCol w:w="2415"/>
        <w:gridCol w:w="3116"/>
        <w:gridCol w:w="2088"/>
        <w:gridCol w:w="4006"/>
        <w:gridCol w:w="1648"/>
      </w:tblGrid>
      <w:tr w:rsidR="00945FF2" w:rsidRPr="00090C67" w14:paraId="31352574" w14:textId="77777777" w:rsidTr="000952CE">
        <w:trPr>
          <w:trHeight w:val="582"/>
        </w:trPr>
        <w:tc>
          <w:tcPr>
            <w:tcW w:w="6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1335C4" w14:textId="77777777" w:rsidR="00945FF2" w:rsidRPr="00090C67" w:rsidRDefault="00945FF2" w:rsidP="000952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7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0272A0" w14:textId="77777777" w:rsidR="00945FF2" w:rsidRPr="00301D73" w:rsidRDefault="00945FF2" w:rsidP="000952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1D73">
              <w:rPr>
                <w:rFonts w:ascii="Times New Roman" w:hAnsi="Times New Roman" w:cs="Times New Roman"/>
                <w:b/>
                <w:sz w:val="20"/>
                <w:szCs w:val="20"/>
              </w:rPr>
              <w:t>Adherence measure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F43678" w14:textId="77777777" w:rsidR="00945FF2" w:rsidRPr="00301D73" w:rsidRDefault="00945FF2" w:rsidP="000952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1D73">
              <w:rPr>
                <w:rFonts w:ascii="Times New Roman" w:hAnsi="Times New Roman" w:cs="Times New Roman"/>
                <w:b/>
                <w:sz w:val="20"/>
                <w:szCs w:val="20"/>
              </w:rPr>
              <w:t>Factor associated with adherence (reference category none unless otherwise stated)</w:t>
            </w:r>
          </w:p>
        </w:tc>
        <w:tc>
          <w:tcPr>
            <w:tcW w:w="6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DA8B55" w14:textId="77777777" w:rsidR="00945FF2" w:rsidRPr="00301D73" w:rsidRDefault="00945FF2" w:rsidP="000952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1D73">
              <w:rPr>
                <w:rFonts w:ascii="Times New Roman" w:hAnsi="Times New Roman" w:cs="Times New Roman"/>
                <w:b/>
                <w:sz w:val="20"/>
                <w:szCs w:val="20"/>
              </w:rPr>
              <w:t>Univariate or multivariate</w:t>
            </w: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2031BE" w14:textId="77777777" w:rsidR="00945FF2" w:rsidRPr="00301D73" w:rsidRDefault="00945FF2" w:rsidP="000952CE">
            <w:pPr>
              <w:jc w:val="center"/>
              <w:rPr>
                <w:rFonts w:ascii="Times New Roman" w:hAnsi="Times New Roman" w:cs="Times New Roman"/>
                <w:b/>
                <w:strike/>
                <w:sz w:val="20"/>
                <w:szCs w:val="20"/>
              </w:rPr>
            </w:pPr>
            <w:r w:rsidRPr="00301D73">
              <w:rPr>
                <w:rFonts w:ascii="Times New Roman" w:hAnsi="Times New Roman" w:cs="Times New Roman"/>
                <w:b/>
                <w:sz w:val="20"/>
                <w:szCs w:val="20"/>
              </w:rPr>
              <w:t>Main findings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211527" w14:textId="77777777" w:rsidR="00945FF2" w:rsidRPr="00090C67" w:rsidRDefault="00945FF2" w:rsidP="000952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945FF2" w:rsidRPr="00090C67" w14:paraId="65B2E952" w14:textId="77777777" w:rsidTr="000952CE">
        <w:trPr>
          <w:trHeight w:val="582"/>
        </w:trPr>
        <w:tc>
          <w:tcPr>
            <w:tcW w:w="65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EA9407" w14:textId="09150F55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Fofanova</w:t>
            </w:r>
            <w:proofErr w:type="spellEnd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 et al. [</w:t>
            </w:r>
            <w:r w:rsidR="0012435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9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3DB5EB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MAS-4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78EF5C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IHD </w:t>
            </w:r>
          </w:p>
        </w:tc>
        <w:tc>
          <w:tcPr>
            <w:tcW w:w="68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48360FC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Univariate</w:t>
            </w: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2C5EBE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Adherent: 49.4% had IHD / non adherent: 43.3% had IHD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3B6588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45FF2" w:rsidRPr="00090C67" w14:paraId="32EDF7DA" w14:textId="77777777" w:rsidTr="000952CE">
        <w:trPr>
          <w:trHeight w:val="582"/>
        </w:trPr>
        <w:tc>
          <w:tcPr>
            <w:tcW w:w="650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ADE39B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91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016B9A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89D8EC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DM</w:t>
            </w:r>
          </w:p>
        </w:tc>
        <w:tc>
          <w:tcPr>
            <w:tcW w:w="684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153B7D1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BF9DD8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Adherent: 23.7% had DM / non adherent: 13.8% had DM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176E44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45FF2" w:rsidRPr="00090C67" w14:paraId="05A79A1A" w14:textId="77777777" w:rsidTr="000952CE">
        <w:trPr>
          <w:trHeight w:val="582"/>
        </w:trPr>
        <w:tc>
          <w:tcPr>
            <w:tcW w:w="650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4A352B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91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E69DB2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3C7EDF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Eligibility for the MAS</w:t>
            </w:r>
          </w:p>
        </w:tc>
        <w:tc>
          <w:tcPr>
            <w:tcW w:w="684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4DBF63F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82A26F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Adherent: 43.9% be able to use MAS / non adherent: 56.1% be able to use MAS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9E441B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45FF2" w:rsidRPr="00090C67" w14:paraId="3B166FC9" w14:textId="77777777" w:rsidTr="000952CE">
        <w:trPr>
          <w:trHeight w:val="582"/>
        </w:trPr>
        <w:tc>
          <w:tcPr>
            <w:tcW w:w="65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CF8634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9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5C398D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18CD0F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Home BP device</w:t>
            </w:r>
          </w:p>
        </w:tc>
        <w:tc>
          <w:tcPr>
            <w:tcW w:w="68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7F9595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9A6CDD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Adherent: 78.3% home BP device is available / non adherent: 67.9% home BP device isn’t available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4F3E51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45FF2" w:rsidRPr="00090C67" w14:paraId="6F5F4DF9" w14:textId="77777777" w:rsidTr="000952CE">
        <w:trPr>
          <w:trHeight w:val="582"/>
        </w:trPr>
        <w:tc>
          <w:tcPr>
            <w:tcW w:w="6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CB3AFF" w14:textId="6AA8EC23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orozov et al. [</w:t>
            </w:r>
            <w:r w:rsidR="0012435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A345B2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MAS-4*, pill counts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B57736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ore frequent visits to the doctor</w:t>
            </w:r>
          </w:p>
        </w:tc>
        <w:tc>
          <w:tcPr>
            <w:tcW w:w="6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AB1947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Univariate </w:t>
            </w: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F57749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Adherent: pts who visited doctor every month had 0.43±0.12 points, compliance rates 87% / non adherent: pts who visited doctor once a year had 2.32±0.72 points, compliance rates 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61% 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EDF1BB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&lt; 0.01</w:t>
            </w:r>
          </w:p>
        </w:tc>
      </w:tr>
      <w:tr w:rsidR="00945FF2" w:rsidRPr="00090C67" w14:paraId="4E90D729" w14:textId="77777777" w:rsidTr="000952CE">
        <w:trPr>
          <w:trHeight w:val="582"/>
        </w:trPr>
        <w:tc>
          <w:tcPr>
            <w:tcW w:w="65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3F4EC1" w14:textId="0441BAAC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Kotovskaya</w:t>
            </w:r>
            <w:proofErr w:type="spellEnd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 et al. [</w:t>
            </w:r>
            <w:r w:rsidR="0012435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9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BD2159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MAS modified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B52801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8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7CC6B94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Univariate </w:t>
            </w: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47F5F8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Female had 3.21±0.77 points / male had 3.06±0.71 points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B3DF78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</w:tr>
      <w:tr w:rsidR="00945FF2" w:rsidRPr="00090C67" w14:paraId="0111B3D3" w14:textId="77777777" w:rsidTr="000952CE">
        <w:trPr>
          <w:trHeight w:val="582"/>
        </w:trPr>
        <w:tc>
          <w:tcPr>
            <w:tcW w:w="650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9B0E32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7C66E2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83DA52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DM</w:t>
            </w:r>
          </w:p>
        </w:tc>
        <w:tc>
          <w:tcPr>
            <w:tcW w:w="684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85B5D0C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0D665B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Pts with DM had 3.32±0.71 points / pts without DM had 3.14±0.70 points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1C9876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</w:tr>
      <w:tr w:rsidR="00945FF2" w:rsidRPr="00090C67" w14:paraId="6C7E49D6" w14:textId="77777777" w:rsidTr="000952CE">
        <w:trPr>
          <w:trHeight w:val="582"/>
        </w:trPr>
        <w:tc>
          <w:tcPr>
            <w:tcW w:w="650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2C47AC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C656CC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FC8FC3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Intake only of one antihypertensive drug</w:t>
            </w:r>
          </w:p>
        </w:tc>
        <w:tc>
          <w:tcPr>
            <w:tcW w:w="684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B23FE27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D9DE62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Pts taking 1 drug had 3.41±0.74 points / pts taking 3 drugs had 3.09±0.76 points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3522A1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</w:tr>
      <w:tr w:rsidR="00945FF2" w:rsidRPr="00090C67" w14:paraId="5E8CF8E0" w14:textId="77777777" w:rsidTr="000952CE">
        <w:trPr>
          <w:trHeight w:val="582"/>
        </w:trPr>
        <w:tc>
          <w:tcPr>
            <w:tcW w:w="65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E37E4B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70DE4A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0C6498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Intake only of two antihypertensive drugs</w:t>
            </w:r>
          </w:p>
        </w:tc>
        <w:tc>
          <w:tcPr>
            <w:tcW w:w="68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7BFF66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01C047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Pts taking 2 drugs had 3.27±0.79 points / pts taking 3 drugs had 3.09±0.76 points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3A1D90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</w:tr>
      <w:tr w:rsidR="00945FF2" w:rsidRPr="00090C67" w14:paraId="2B22C161" w14:textId="77777777" w:rsidTr="000952CE">
        <w:trPr>
          <w:trHeight w:val="615"/>
        </w:trPr>
        <w:tc>
          <w:tcPr>
            <w:tcW w:w="65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3481DD" w14:textId="09680D7E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viryae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[</w:t>
            </w:r>
            <w:r w:rsidR="0012435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9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66E8FB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MAS-4, pill counts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04BC07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Female (</w:t>
            </w:r>
            <w:r w:rsidRPr="00090C67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 male)</w:t>
            </w:r>
          </w:p>
        </w:tc>
        <w:tc>
          <w:tcPr>
            <w:tcW w:w="68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1AE2006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 Univariate </w:t>
            </w: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0F6AF5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090C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=78.43</w:t>
            </w:r>
          </w:p>
          <w:p w14:paraId="7A871E9A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There are no numerical values of adherence level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AE05D7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45FF2" w:rsidRPr="00090C67" w14:paraId="0E07B314" w14:textId="77777777" w:rsidTr="000952CE">
        <w:trPr>
          <w:trHeight w:val="582"/>
        </w:trPr>
        <w:tc>
          <w:tcPr>
            <w:tcW w:w="650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616985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1A17DE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125F91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Lower HT grade</w:t>
            </w:r>
          </w:p>
        </w:tc>
        <w:tc>
          <w:tcPr>
            <w:tcW w:w="684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EE8EED4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1F1AD9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Lower HT grade is associated with high adherence, χ</w:t>
            </w:r>
            <w:r w:rsidRPr="00090C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=63.38. There are no numerical values of adherence level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55DCE3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45FF2" w:rsidRPr="00090C67" w14:paraId="1A428A28" w14:textId="77777777" w:rsidTr="000952CE">
        <w:trPr>
          <w:trHeight w:val="582"/>
        </w:trPr>
        <w:tc>
          <w:tcPr>
            <w:tcW w:w="650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6DCC19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3BC004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420045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Age 50 years and older</w:t>
            </w:r>
          </w:p>
        </w:tc>
        <w:tc>
          <w:tcPr>
            <w:tcW w:w="684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1110DFC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528238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Age ≥50 years is associated with high 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dherence, χ</w:t>
            </w:r>
            <w:r w:rsidRPr="00090C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=68.29.</w:t>
            </w:r>
          </w:p>
          <w:p w14:paraId="165A79FC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There are no numerical values of adherence level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0671A5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&lt;0.001</w:t>
            </w:r>
          </w:p>
        </w:tc>
      </w:tr>
      <w:tr w:rsidR="00945FF2" w:rsidRPr="00090C67" w14:paraId="16CD3A01" w14:textId="77777777" w:rsidTr="000952CE">
        <w:trPr>
          <w:trHeight w:val="418"/>
        </w:trPr>
        <w:tc>
          <w:tcPr>
            <w:tcW w:w="650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BAD163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FF86EC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E80245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Not living alone </w:t>
            </w:r>
          </w:p>
        </w:tc>
        <w:tc>
          <w:tcPr>
            <w:tcW w:w="684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AABF8B1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708028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Not living alone is associated with high adherence, χ</w:t>
            </w:r>
            <w:r w:rsidRPr="00090C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=70.39.</w:t>
            </w:r>
          </w:p>
          <w:p w14:paraId="70F160E9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There are no numerical values of adherence level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1FB770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45FF2" w:rsidRPr="00090C67" w14:paraId="4DB9B190" w14:textId="77777777" w:rsidTr="000952CE">
        <w:trPr>
          <w:trHeight w:val="582"/>
        </w:trPr>
        <w:tc>
          <w:tcPr>
            <w:tcW w:w="650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36E4A5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EE7532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12BE2F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Employed (vs unemployed)</w:t>
            </w:r>
          </w:p>
        </w:tc>
        <w:tc>
          <w:tcPr>
            <w:tcW w:w="684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B16BB56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1D96CD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Employed have higher adherence, χ</w:t>
            </w:r>
            <w:r w:rsidRPr="00090C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=56.98. There are no numerical values of adherence level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2F1807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&lt;0.001 </w:t>
            </w:r>
          </w:p>
        </w:tc>
      </w:tr>
      <w:tr w:rsidR="00945FF2" w:rsidRPr="00090C67" w14:paraId="0371893A" w14:textId="77777777" w:rsidTr="000952CE">
        <w:trPr>
          <w:trHeight w:val="582"/>
        </w:trPr>
        <w:tc>
          <w:tcPr>
            <w:tcW w:w="65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DDC63D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0B05B3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E68150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Higher education (</w:t>
            </w:r>
            <w:r w:rsidRPr="00090C67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 less than higher education)</w:t>
            </w:r>
          </w:p>
        </w:tc>
        <w:tc>
          <w:tcPr>
            <w:tcW w:w="68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FBB960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034D27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Higher education is associated with high adherence, χ</w:t>
            </w:r>
            <w:r w:rsidRPr="00090C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=65.44.</w:t>
            </w:r>
          </w:p>
          <w:p w14:paraId="51B38A43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There are no numerical values of adherence level 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CC15E9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45FF2" w:rsidRPr="00090C67" w14:paraId="16C6D8C6" w14:textId="77777777" w:rsidTr="000952CE">
        <w:trPr>
          <w:trHeight w:val="582"/>
        </w:trPr>
        <w:tc>
          <w:tcPr>
            <w:tcW w:w="65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AA3A08" w14:textId="0C4686F2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onirov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[2</w:t>
            </w:r>
            <w:r w:rsidR="0012435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9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811514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MAS-4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1287BF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8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6EE57F1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 Univariate </w:t>
            </w: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B0A32D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Adherent: 78.5% were female / non adherent: 66.7% were female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70BB1C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45FF2" w:rsidRPr="00090C67" w14:paraId="1D3CFFCC" w14:textId="77777777" w:rsidTr="000952CE">
        <w:trPr>
          <w:trHeight w:val="582"/>
        </w:trPr>
        <w:tc>
          <w:tcPr>
            <w:tcW w:w="650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76CEDD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EAD133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684DFE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Age 51-60 years</w:t>
            </w:r>
          </w:p>
        </w:tc>
        <w:tc>
          <w:tcPr>
            <w:tcW w:w="684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C84F985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651A8A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Adherent: 42.8% had age 51-60 years / non adherent: 33.3% had age 51-60 years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B7F4F4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45FF2" w:rsidRPr="00090C67" w14:paraId="0FE9ED92" w14:textId="77777777" w:rsidTr="000952CE">
        <w:trPr>
          <w:trHeight w:val="582"/>
        </w:trPr>
        <w:tc>
          <w:tcPr>
            <w:tcW w:w="65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2DEFB4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51A7E1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A23443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</w:p>
        </w:tc>
        <w:tc>
          <w:tcPr>
            <w:tcW w:w="68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BBB9CC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D37736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Adherent: 57.1% were employed / non adherent: 65.0% were employed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9143FB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45FF2" w:rsidRPr="00090C67" w14:paraId="38794E86" w14:textId="77777777" w:rsidTr="000952CE">
        <w:trPr>
          <w:trHeight w:val="582"/>
        </w:trPr>
        <w:tc>
          <w:tcPr>
            <w:tcW w:w="65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4BB768" w14:textId="51AE7B20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ontsevay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[3</w:t>
            </w:r>
            <w:r w:rsidR="0055350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9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C7E18E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1 question about the regularity of taking drugs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24D715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Female (</w:t>
            </w:r>
            <w:r w:rsidRPr="00090C67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 male)</w:t>
            </w:r>
          </w:p>
        </w:tc>
        <w:tc>
          <w:tcPr>
            <w:tcW w:w="68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A5C19F1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Univariate  </w:t>
            </w: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5C202B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Non adherent: 29.9% male </w:t>
            </w:r>
            <w:r w:rsidRPr="00090C67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 23.0% female 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4B07DB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45FF2" w:rsidRPr="00090C67" w14:paraId="54C3AF5E" w14:textId="77777777" w:rsidTr="000952CE">
        <w:trPr>
          <w:trHeight w:val="582"/>
        </w:trPr>
        <w:tc>
          <w:tcPr>
            <w:tcW w:w="650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C64F29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D7A19F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6046C6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HT duration</w:t>
            </w:r>
          </w:p>
        </w:tc>
        <w:tc>
          <w:tcPr>
            <w:tcW w:w="684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987F710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1E188D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Non adherent: less than 5 years – 31.3% </w:t>
            </w:r>
            <w:r w:rsidRPr="00090C67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 more than 5 years 19.0%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A096BD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45FF2" w:rsidRPr="00090C67" w14:paraId="0BD740A6" w14:textId="77777777" w:rsidTr="000952CE">
        <w:trPr>
          <w:trHeight w:val="582"/>
        </w:trPr>
        <w:tc>
          <w:tcPr>
            <w:tcW w:w="650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2B99C3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B6CE45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13ED6E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IHD</w:t>
            </w:r>
          </w:p>
        </w:tc>
        <w:tc>
          <w:tcPr>
            <w:tcW w:w="684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C886FEC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3A9E35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Non adherent: 19.3% had IHD </w:t>
            </w:r>
            <w:r w:rsidRPr="00090C67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 31.7% had not IHD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D41931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945FF2" w:rsidRPr="00090C67" w14:paraId="627F8B15" w14:textId="77777777" w:rsidTr="000952CE">
        <w:trPr>
          <w:trHeight w:val="582"/>
        </w:trPr>
        <w:tc>
          <w:tcPr>
            <w:tcW w:w="650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D7DD98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5D0064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1E4AC96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Eligibility for the MAS</w:t>
            </w:r>
          </w:p>
        </w:tc>
        <w:tc>
          <w:tcPr>
            <w:tcW w:w="684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CBDA911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730BE251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Non adherent: 19.1% be able to use MAS </w:t>
            </w:r>
            <w:r w:rsidRPr="00090C67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 30.2% not be able to use MAS 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9F621E8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45FF2" w:rsidRPr="00090C67" w14:paraId="1865268E" w14:textId="77777777" w:rsidTr="000952CE">
        <w:trPr>
          <w:trHeight w:val="582"/>
        </w:trPr>
        <w:tc>
          <w:tcPr>
            <w:tcW w:w="650" w:type="pct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5207A19C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9CFB69E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09D6FD1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Use of fixed combinations</w:t>
            </w:r>
          </w:p>
        </w:tc>
        <w:tc>
          <w:tcPr>
            <w:tcW w:w="684" w:type="pct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32D7630B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0BFF66BB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Non adherent: 18.9% didn`t use of fixed combinations </w:t>
            </w:r>
            <w:r w:rsidRPr="00090C67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 13.5% use of fixed combinations 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6014C8B8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</w:tr>
      <w:tr w:rsidR="00945FF2" w:rsidRPr="00090C67" w14:paraId="6150D215" w14:textId="77777777" w:rsidTr="000952CE">
        <w:trPr>
          <w:trHeight w:val="582"/>
        </w:trPr>
        <w:tc>
          <w:tcPr>
            <w:tcW w:w="6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84E05C" w14:textId="476E63EB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ontsevay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[3</w:t>
            </w:r>
            <w:r w:rsidR="0055350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9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03444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1 question about the regularity of taking drugs</w:t>
            </w:r>
          </w:p>
        </w:tc>
        <w:tc>
          <w:tcPr>
            <w:tcW w:w="1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01DE82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Female (</w:t>
            </w:r>
            <w:r w:rsidRPr="00090C67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 male)</w:t>
            </w:r>
          </w:p>
        </w:tc>
        <w:tc>
          <w:tcPr>
            <w:tcW w:w="6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C1F7D7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Univariate  </w:t>
            </w:r>
          </w:p>
        </w:tc>
        <w:tc>
          <w:tcPr>
            <w:tcW w:w="1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4DF26A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Non adherent: 75.6% male </w:t>
            </w:r>
            <w:r w:rsidRPr="00090C67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 74.6% female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970FF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45FF2" w:rsidRPr="00090C67" w14:paraId="78D7934C" w14:textId="77777777" w:rsidTr="000952CE">
        <w:trPr>
          <w:trHeight w:val="582"/>
        </w:trPr>
        <w:tc>
          <w:tcPr>
            <w:tcW w:w="6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85BBF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4B2B7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8C191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HT duration</w:t>
            </w:r>
          </w:p>
          <w:p w14:paraId="69369C28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11AB7B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EC7EAE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Non adherent: more than 5 years 76.5% </w:t>
            </w:r>
            <w:r w:rsidRPr="00090C67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 less 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an 5 years 68.9%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C48963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&lt;0.001</w:t>
            </w:r>
          </w:p>
        </w:tc>
      </w:tr>
      <w:tr w:rsidR="00945FF2" w:rsidRPr="00090C67" w14:paraId="32BFF23F" w14:textId="77777777" w:rsidTr="000952CE">
        <w:trPr>
          <w:trHeight w:val="703"/>
        </w:trPr>
        <w:tc>
          <w:tcPr>
            <w:tcW w:w="6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AC007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571EF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0A9CE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Eligibility for the MAS</w:t>
            </w:r>
          </w:p>
        </w:tc>
        <w:tc>
          <w:tcPr>
            <w:tcW w:w="6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8F09D2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7889CA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Non adherent: 82.9% be able to use MAS </w:t>
            </w:r>
            <w:r w:rsidRPr="00090C67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 67.3% not be able to use MAS 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AF5AF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45FF2" w:rsidRPr="00090C67" w14:paraId="45128B2B" w14:textId="77777777" w:rsidTr="000952CE">
        <w:trPr>
          <w:trHeight w:val="703"/>
        </w:trPr>
        <w:tc>
          <w:tcPr>
            <w:tcW w:w="6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D3328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6037F5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F9535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Hypertensive crisis</w:t>
            </w:r>
          </w:p>
        </w:tc>
        <w:tc>
          <w:tcPr>
            <w:tcW w:w="6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1BFEFA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185CD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Non adherent: 81.5% had history of crisis </w:t>
            </w:r>
            <w:r w:rsidRPr="00090C67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 70.3% hadn`t history of crisis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6E02B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945FF2" w:rsidRPr="00090C67" w14:paraId="198B853F" w14:textId="77777777" w:rsidTr="000952CE">
        <w:trPr>
          <w:trHeight w:val="582"/>
        </w:trPr>
        <w:tc>
          <w:tcPr>
            <w:tcW w:w="6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1B747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9103A5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5BDAA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Number of antihypertensive drugs</w:t>
            </w:r>
          </w:p>
        </w:tc>
        <w:tc>
          <w:tcPr>
            <w:tcW w:w="6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89EBD1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286838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Non adherent: 79.6% pts taking 3 or more drugs </w:t>
            </w:r>
            <w:r w:rsidRPr="00090C67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 61.8% pts taking 1-2 drugs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32E7E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45FF2" w:rsidRPr="00090C67" w14:paraId="3B0FAC4B" w14:textId="77777777" w:rsidTr="000952CE">
        <w:trPr>
          <w:trHeight w:val="582"/>
        </w:trPr>
        <w:tc>
          <w:tcPr>
            <w:tcW w:w="650" w:type="pct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8383E7" w14:textId="7AA967DC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opni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[</w:t>
            </w:r>
            <w:r w:rsidR="0055350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91" w:type="pct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67E95F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 Bespoke questionnaire</w:t>
            </w:r>
          </w:p>
        </w:tc>
        <w:tc>
          <w:tcPr>
            <w:tcW w:w="1021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709AAF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HT duration</w:t>
            </w:r>
          </w:p>
        </w:tc>
        <w:tc>
          <w:tcPr>
            <w:tcW w:w="684" w:type="pct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BEAF5C1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 Univariate </w:t>
            </w:r>
          </w:p>
        </w:tc>
        <w:tc>
          <w:tcPr>
            <w:tcW w:w="1313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E2C036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Adherent: HT duration was 17.3±2.88 </w:t>
            </w:r>
            <w:proofErr w:type="spellStart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 / non adherent: HT duration was 8.7±2.39 </w:t>
            </w:r>
            <w:proofErr w:type="spellStart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F49BF3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&lt; 0.05</w:t>
            </w:r>
          </w:p>
        </w:tc>
      </w:tr>
      <w:tr w:rsidR="00945FF2" w:rsidRPr="00090C67" w14:paraId="62307707" w14:textId="77777777" w:rsidTr="000952CE">
        <w:trPr>
          <w:trHeight w:val="582"/>
        </w:trPr>
        <w:tc>
          <w:tcPr>
            <w:tcW w:w="65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518C1D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7930B1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4DCF51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Higher level of SBP</w:t>
            </w:r>
          </w:p>
        </w:tc>
        <w:tc>
          <w:tcPr>
            <w:tcW w:w="68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17282D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6D0058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Adherent: pts had the SBP level 173±5.6 mm Hg / non adherent: pts had the SBP level 150±2.86 mm Hg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B2FA12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&lt; 0.05</w:t>
            </w:r>
          </w:p>
        </w:tc>
      </w:tr>
      <w:tr w:rsidR="00945FF2" w:rsidRPr="00090C67" w14:paraId="12EEC4CE" w14:textId="77777777" w:rsidTr="000952CE">
        <w:trPr>
          <w:trHeight w:val="582"/>
        </w:trPr>
        <w:tc>
          <w:tcPr>
            <w:tcW w:w="6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53365C" w14:textId="7C3652F4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55350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ukianov</w:t>
            </w:r>
            <w:proofErr w:type="spellEnd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 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l. [2</w:t>
            </w:r>
            <w:r w:rsidR="0055350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595A10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MAS-4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E0EE5B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History of MI</w:t>
            </w:r>
          </w:p>
        </w:tc>
        <w:tc>
          <w:tcPr>
            <w:tcW w:w="6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24EB07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Univariate </w:t>
            </w: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5960CD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Adherent: 37.0% had  MI in anamnesis / non adherent: 30.6% had MI in anamnesis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E3A2F1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945FF2" w:rsidRPr="00090C67" w14:paraId="32165CBF" w14:textId="77777777" w:rsidTr="000952CE">
        <w:trPr>
          <w:trHeight w:val="582"/>
        </w:trPr>
        <w:tc>
          <w:tcPr>
            <w:tcW w:w="65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00D0B9" w14:textId="0485C3F9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Sergeeva</w:t>
            </w:r>
            <w:proofErr w:type="spellEnd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 et al. [</w:t>
            </w:r>
            <w:r w:rsidR="00553507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9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544AC2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Bespoke questionnaire </w:t>
            </w:r>
          </w:p>
          <w:p w14:paraId="63C4D090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820739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(adherence is rated in points: </w:t>
            </w:r>
          </w:p>
          <w:p w14:paraId="675BC030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high adherence corresponds to 12 points or more, moderate  -  8-11 points, low  - 7 points and less)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E8F144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emale</w:t>
            </w:r>
          </w:p>
        </w:tc>
        <w:tc>
          <w:tcPr>
            <w:tcW w:w="68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47C92E6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 Univariate </w:t>
            </w: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1C4931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Female are more adherent, than men: 11.8±0.5 </w:t>
            </w:r>
            <w:r w:rsidRPr="00090C67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 8.9±0.6 points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3082C9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</w:tr>
      <w:tr w:rsidR="00945FF2" w:rsidRPr="00090C67" w14:paraId="56D855C6" w14:textId="77777777" w:rsidTr="000952CE">
        <w:trPr>
          <w:trHeight w:val="582"/>
        </w:trPr>
        <w:tc>
          <w:tcPr>
            <w:tcW w:w="650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F0CB74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B9E03C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DC0F06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Living in the city </w:t>
            </w:r>
          </w:p>
        </w:tc>
        <w:tc>
          <w:tcPr>
            <w:tcW w:w="684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C393FFB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58621E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Those living in a city are more adherent, than living in a village 10.2±0.7 </w:t>
            </w:r>
            <w:r w:rsidRPr="00090C67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 8.7±0.4 points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B8DBE3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</w:tr>
      <w:tr w:rsidR="00945FF2" w:rsidRPr="00090C67" w14:paraId="57321D06" w14:textId="77777777" w:rsidTr="000952CE">
        <w:trPr>
          <w:trHeight w:val="2759"/>
        </w:trPr>
        <w:tc>
          <w:tcPr>
            <w:tcW w:w="65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5F839E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491373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7BEE74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Hypertensive crisis</w:t>
            </w:r>
          </w:p>
        </w:tc>
        <w:tc>
          <w:tcPr>
            <w:tcW w:w="68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77C384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945D97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Patients the having hypertensive crises are more adherent, than not having: 12.3±0.8 </w:t>
            </w:r>
            <w:r w:rsidRPr="00090C67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  10.16±0.4 points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D7645C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</w:tr>
      <w:tr w:rsidR="00945FF2" w:rsidRPr="00090C67" w14:paraId="0AC8544E" w14:textId="77777777" w:rsidTr="000952CE">
        <w:trPr>
          <w:trHeight w:val="582"/>
        </w:trPr>
        <w:tc>
          <w:tcPr>
            <w:tcW w:w="65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9055E8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ofanov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[27</w:t>
            </w:r>
            <w:bookmarkStart w:id="0" w:name="_GoBack"/>
            <w:bookmarkEnd w:id="0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9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3C803F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MAS-4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10B7FE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Employment </w:t>
            </w:r>
          </w:p>
        </w:tc>
        <w:tc>
          <w:tcPr>
            <w:tcW w:w="68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C6F7393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 Univariate</w:t>
            </w: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B1A23F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Adherent: 90% were employed / non adherent: 61% were not employed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AA2E8B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945FF2" w:rsidRPr="00090C67" w14:paraId="453C64EB" w14:textId="77777777" w:rsidTr="000952CE">
        <w:trPr>
          <w:trHeight w:val="582"/>
        </w:trPr>
        <w:tc>
          <w:tcPr>
            <w:tcW w:w="650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56E497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8C4DCC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9155E4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Concomitant diseases</w:t>
            </w:r>
          </w:p>
        </w:tc>
        <w:tc>
          <w:tcPr>
            <w:tcW w:w="684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998C9F2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8812A6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Adherent: 15.3% had </w:t>
            </w:r>
            <w:proofErr w:type="spellStart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concomit</w:t>
            </w:r>
            <w:proofErr w:type="spellEnd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 diseases / non adherent: 6.9% had </w:t>
            </w:r>
            <w:proofErr w:type="spellStart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concomit</w:t>
            </w:r>
            <w:proofErr w:type="spellEnd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 diseases  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401397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</w:tr>
      <w:tr w:rsidR="00945FF2" w:rsidRPr="00090C67" w14:paraId="20AC2AB4" w14:textId="77777777" w:rsidTr="000952CE">
        <w:trPr>
          <w:trHeight w:val="582"/>
        </w:trPr>
        <w:tc>
          <w:tcPr>
            <w:tcW w:w="650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F855C7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FF74EF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35ACCC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Higher level of SBP</w:t>
            </w:r>
          </w:p>
        </w:tc>
        <w:tc>
          <w:tcPr>
            <w:tcW w:w="684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E32DBE2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2A5BC6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Adherent pts had the SBP level 147.3±3.6 mm Hg / non adherent:  had the SBP level 155.2±2.6 mm Hg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0F7945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</w:tr>
      <w:tr w:rsidR="00945FF2" w:rsidRPr="00090C67" w14:paraId="07AD1C85" w14:textId="77777777" w:rsidTr="000952CE">
        <w:trPr>
          <w:trHeight w:val="582"/>
        </w:trPr>
        <w:tc>
          <w:tcPr>
            <w:tcW w:w="650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EEFEAE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AD1108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73461B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HT duration</w:t>
            </w:r>
          </w:p>
        </w:tc>
        <w:tc>
          <w:tcPr>
            <w:tcW w:w="684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95570B9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D226CC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Adherent: HT duration was 7.4±1.7 </w:t>
            </w:r>
            <w:proofErr w:type="spellStart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 / non adherent: HT duration was 11.2±1.4 </w:t>
            </w:r>
            <w:proofErr w:type="spellStart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2745CA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</w:tr>
      <w:tr w:rsidR="00945FF2" w:rsidRPr="00090C67" w14:paraId="0D6C124F" w14:textId="77777777" w:rsidTr="000952CE">
        <w:trPr>
          <w:trHeight w:val="582"/>
        </w:trPr>
        <w:tc>
          <w:tcPr>
            <w:tcW w:w="650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2BCE65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99B563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D04F63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Age of onset of HT</w:t>
            </w:r>
          </w:p>
        </w:tc>
        <w:tc>
          <w:tcPr>
            <w:tcW w:w="684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F825A30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CAB962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Adherent: age of onset of HT 38.1±1.5 </w:t>
            </w:r>
            <w:proofErr w:type="spellStart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 / non adherent: age of onset of HT 44.3±2.4 </w:t>
            </w:r>
            <w:proofErr w:type="spellStart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36A531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</w:tr>
      <w:tr w:rsidR="00945FF2" w:rsidRPr="00090C67" w14:paraId="009BB7CB" w14:textId="77777777" w:rsidTr="000952CE">
        <w:trPr>
          <w:trHeight w:val="582"/>
        </w:trPr>
        <w:tc>
          <w:tcPr>
            <w:tcW w:w="650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071B72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B4A779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89BC9B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Dysthymia</w:t>
            </w:r>
          </w:p>
        </w:tc>
        <w:tc>
          <w:tcPr>
            <w:tcW w:w="684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9152C25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4B7D3B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Adherent: 40% had dysthymia / non adherent: 6.9% had dysthymia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101FAB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&lt;0.00001</w:t>
            </w:r>
          </w:p>
        </w:tc>
      </w:tr>
      <w:tr w:rsidR="00945FF2" w:rsidRPr="00090C67" w14:paraId="188E8AB8" w14:textId="77777777" w:rsidTr="000952CE">
        <w:trPr>
          <w:trHeight w:val="582"/>
        </w:trPr>
        <w:tc>
          <w:tcPr>
            <w:tcW w:w="650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E6A3F6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2CFD91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0889F3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Panic attacks</w:t>
            </w:r>
          </w:p>
        </w:tc>
        <w:tc>
          <w:tcPr>
            <w:tcW w:w="684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AA12D29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4E375E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Adherent: 56.7% had panic attacks / non adherent: 7.6% had panic attacks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AED0D6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&lt;0.00001</w:t>
            </w:r>
          </w:p>
        </w:tc>
      </w:tr>
      <w:tr w:rsidR="00945FF2" w:rsidRPr="00090C67" w14:paraId="3E401E3E" w14:textId="77777777" w:rsidTr="000952CE">
        <w:trPr>
          <w:trHeight w:val="582"/>
        </w:trPr>
        <w:tc>
          <w:tcPr>
            <w:tcW w:w="65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6C7AAE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AB23C6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885679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High anxiety level and subclinical depression</w:t>
            </w:r>
          </w:p>
        </w:tc>
        <w:tc>
          <w:tcPr>
            <w:tcW w:w="68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6A1707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0254CA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Adherent: 23.3% had high anxiety level and subclinical depression / non adherent: 3.8% had high anxiety level and subclinical depression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7B9CEE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0.0002 </w:t>
            </w:r>
          </w:p>
        </w:tc>
      </w:tr>
      <w:tr w:rsidR="00945FF2" w:rsidRPr="00090C67" w14:paraId="59C13176" w14:textId="77777777" w:rsidTr="000952CE">
        <w:trPr>
          <w:trHeight w:val="582"/>
        </w:trPr>
        <w:tc>
          <w:tcPr>
            <w:tcW w:w="65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D50AD0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gano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[29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9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0CA2AE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1 question about the regularity of taking drugs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C9D43E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Age 60 years and older</w:t>
            </w:r>
          </w:p>
        </w:tc>
        <w:tc>
          <w:tcPr>
            <w:tcW w:w="68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0DFF8A1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ultivariate and univariate </w:t>
            </w:r>
          </w:p>
          <w:p w14:paraId="5B523BD6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CE6A9D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Adherent: 57.0% was aged 60 </w:t>
            </w:r>
            <w:proofErr w:type="spellStart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 and older / non adherent: 48.35% was aged 60 </w:t>
            </w:r>
            <w:proofErr w:type="spellStart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 and older 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DCFC21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45FF2" w:rsidRPr="00090C67" w14:paraId="6F2F23C7" w14:textId="77777777" w:rsidTr="000952CE">
        <w:trPr>
          <w:trHeight w:val="582"/>
        </w:trPr>
        <w:tc>
          <w:tcPr>
            <w:tcW w:w="650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9373E7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D23E4F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AD2AEC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Gender (m/f)</w:t>
            </w:r>
          </w:p>
        </w:tc>
        <w:tc>
          <w:tcPr>
            <w:tcW w:w="684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45491DA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6C242D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Male/female OR 0.79 (95% CI 0.67-0.94) </w:t>
            </w:r>
          </w:p>
          <w:p w14:paraId="6EB48CDD" w14:textId="77777777" w:rsidR="00945FF2" w:rsidRPr="00090C67" w:rsidRDefault="00945FF2" w:rsidP="000952CE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Adherent:m</w:t>
            </w:r>
            <w:proofErr w:type="spellEnd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/f was 29.01/70.99% / non adherent: m/f was 34.08/65.92%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8CF52B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  <w:p w14:paraId="7DA64843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945FF2" w:rsidRPr="00090C67" w14:paraId="1408C08B" w14:textId="77777777" w:rsidTr="000952CE">
        <w:trPr>
          <w:trHeight w:val="405"/>
        </w:trPr>
        <w:tc>
          <w:tcPr>
            <w:tcW w:w="650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7C89CB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BF1E5F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FCCC18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684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D2EADA7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C8BFF3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Adherent: 8.91% </w:t>
            </w:r>
            <w:r w:rsidRPr="00090C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 pts divorced / non adherent: 11.59% of pts not divorced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78B6C7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45FF2" w:rsidRPr="00090C67" w14:paraId="3032CA0A" w14:textId="77777777" w:rsidTr="000952CE">
        <w:trPr>
          <w:trHeight w:val="582"/>
        </w:trPr>
        <w:tc>
          <w:tcPr>
            <w:tcW w:w="650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CF5C94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1F6990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21A450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HT duration</w:t>
            </w:r>
          </w:p>
        </w:tc>
        <w:tc>
          <w:tcPr>
            <w:tcW w:w="684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9A9533A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EA9A75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Adherent: HT duration was 14.27±9.64 </w:t>
            </w:r>
            <w:proofErr w:type="spellStart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 / non adherent: HT duration was 11.86±9.44 </w:t>
            </w:r>
            <w:proofErr w:type="spellStart"/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3451CB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45FF2" w:rsidRPr="00090C67" w14:paraId="0A5F8AA5" w14:textId="77777777" w:rsidTr="000952CE">
        <w:trPr>
          <w:trHeight w:val="582"/>
        </w:trPr>
        <w:tc>
          <w:tcPr>
            <w:tcW w:w="650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7DADB0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7CFA6D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9FF7FF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Grade 3 of HT</w:t>
            </w:r>
          </w:p>
        </w:tc>
        <w:tc>
          <w:tcPr>
            <w:tcW w:w="684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7F9C7A8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6D3F97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Adherent: 33.20% had grade 3 of HT / non adherent: 21.57% had grade 3 of HT 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2D493D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45FF2" w:rsidRPr="00090C67" w14:paraId="25BD9B8A" w14:textId="77777777" w:rsidTr="000952CE">
        <w:trPr>
          <w:trHeight w:val="582"/>
        </w:trPr>
        <w:tc>
          <w:tcPr>
            <w:tcW w:w="650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569B7C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9798B9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CABF48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IHD</w:t>
            </w:r>
          </w:p>
        </w:tc>
        <w:tc>
          <w:tcPr>
            <w:tcW w:w="684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A191157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BAE488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Presence of IHD: OR 1.63 (95% CI 1.39-1.92)</w:t>
            </w:r>
          </w:p>
          <w:p w14:paraId="62DE42DE" w14:textId="77777777" w:rsidR="00945FF2" w:rsidRPr="00090C67" w:rsidRDefault="00945FF2" w:rsidP="000952CE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Adherent: 59.15% had IHD / non adherent: 46.99% had IHD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B83C75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  <w:p w14:paraId="4DF40701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45FF2" w:rsidRPr="00090C67" w14:paraId="506BBD47" w14:textId="77777777" w:rsidTr="000952CE">
        <w:trPr>
          <w:trHeight w:val="420"/>
        </w:trPr>
        <w:tc>
          <w:tcPr>
            <w:tcW w:w="650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04BF5E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2E68DE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79DFE5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History of MI</w:t>
            </w:r>
          </w:p>
        </w:tc>
        <w:tc>
          <w:tcPr>
            <w:tcW w:w="684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88F2677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C367A3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Adherent: 13.91% had history of MI / non adherent: 9.13% had history of MI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6BD232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</w:tr>
      <w:tr w:rsidR="00945FF2" w:rsidRPr="00090C67" w14:paraId="08A166A8" w14:textId="77777777" w:rsidTr="000952CE">
        <w:trPr>
          <w:trHeight w:val="411"/>
        </w:trPr>
        <w:tc>
          <w:tcPr>
            <w:tcW w:w="650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492309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D1ECBC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73A152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DM</w:t>
            </w:r>
          </w:p>
        </w:tc>
        <w:tc>
          <w:tcPr>
            <w:tcW w:w="684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F008308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AFA53F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Adherent: 17.36% had DM / non adherent: 10.89% had DM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632579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45FF2" w:rsidRPr="00090C67" w14:paraId="03185C36" w14:textId="77777777" w:rsidTr="000952CE">
        <w:trPr>
          <w:trHeight w:val="298"/>
        </w:trPr>
        <w:tc>
          <w:tcPr>
            <w:tcW w:w="650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EBEA63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8BAA03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060AF5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Home BP device</w:t>
            </w:r>
          </w:p>
        </w:tc>
        <w:tc>
          <w:tcPr>
            <w:tcW w:w="684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EDF38FD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9A0F88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Possession of a home BP device: OR 2.81 (95% CI 2.15-3.67)</w:t>
            </w:r>
          </w:p>
          <w:p w14:paraId="5552DB80" w14:textId="77777777" w:rsidR="00945FF2" w:rsidRPr="00090C67" w:rsidRDefault="00945FF2" w:rsidP="000952CE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 xml:space="preserve">Adherent: 94.1% had home BP device / non </w:t>
            </w:r>
            <w:r w:rsidRPr="00090C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dherent: 85.03% % had home BP device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BBAA85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01</w:t>
            </w:r>
          </w:p>
          <w:p w14:paraId="4889952B" w14:textId="77777777" w:rsidR="00945FF2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2C7F31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&lt;0.001</w:t>
            </w:r>
          </w:p>
        </w:tc>
      </w:tr>
      <w:tr w:rsidR="00945FF2" w:rsidRPr="00090C67" w14:paraId="431F3A60" w14:textId="77777777" w:rsidTr="000952CE">
        <w:trPr>
          <w:trHeight w:val="298"/>
        </w:trPr>
        <w:tc>
          <w:tcPr>
            <w:tcW w:w="650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963C30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8FDC9A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0EBE4A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Low income</w:t>
            </w:r>
          </w:p>
        </w:tc>
        <w:tc>
          <w:tcPr>
            <w:tcW w:w="684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8A6D527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4C22D2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Adherent: 41.57% had low income / non adherent: 44.34% % had low income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E08A1C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45FF2" w:rsidRPr="00090C67" w14:paraId="584C54F6" w14:textId="77777777" w:rsidTr="000952CE">
        <w:trPr>
          <w:trHeight w:val="298"/>
        </w:trPr>
        <w:tc>
          <w:tcPr>
            <w:tcW w:w="650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0F456D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E72431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642B1E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Low physical activity</w:t>
            </w:r>
          </w:p>
        </w:tc>
        <w:tc>
          <w:tcPr>
            <w:tcW w:w="684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7D6E408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F6E159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Adherent: 17.6% had low physical activity / non adherent: 19.3 % had low physical activity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2FD006" w14:textId="77777777" w:rsidR="00945FF2" w:rsidRPr="00090C67" w:rsidRDefault="00945FF2" w:rsidP="000952C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C6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</w:tbl>
    <w:p w14:paraId="036458F5" w14:textId="77777777" w:rsidR="00945FF2" w:rsidRPr="00090C67" w:rsidRDefault="00945FF2" w:rsidP="00945FF2">
      <w:pPr>
        <w:rPr>
          <w:rFonts w:ascii="Times New Roman" w:hAnsi="Times New Roman" w:cs="Times New Roman"/>
          <w:sz w:val="20"/>
          <w:szCs w:val="20"/>
          <w:lang w:eastAsia="ru-RU"/>
        </w:rPr>
      </w:pPr>
    </w:p>
    <w:p w14:paraId="3BB55E95" w14:textId="77777777" w:rsidR="00945FF2" w:rsidRPr="00090C67" w:rsidRDefault="00945FF2" w:rsidP="00945FF2">
      <w:pPr>
        <w:rPr>
          <w:rFonts w:ascii="Times New Roman" w:hAnsi="Times New Roman" w:cs="Times New Roman"/>
          <w:sz w:val="20"/>
          <w:szCs w:val="20"/>
        </w:rPr>
      </w:pPr>
      <w:r w:rsidRPr="00090C67">
        <w:rPr>
          <w:rFonts w:ascii="Times New Roman" w:hAnsi="Times New Roman" w:cs="Times New Roman"/>
          <w:sz w:val="20"/>
          <w:szCs w:val="20"/>
          <w:lang w:eastAsia="ru-RU"/>
        </w:rPr>
        <w:t xml:space="preserve">BP, blood pressure; </w:t>
      </w:r>
      <w:r w:rsidRPr="00090C67">
        <w:rPr>
          <w:rFonts w:ascii="Times New Roman" w:hAnsi="Times New Roman" w:cs="Times New Roman"/>
          <w:sz w:val="20"/>
          <w:szCs w:val="20"/>
        </w:rPr>
        <w:t xml:space="preserve">DM, diabetes mellitus; HT, arterial hypertension; IHD, ischemic heart disease; </w:t>
      </w:r>
      <w:r w:rsidRPr="00090C67">
        <w:rPr>
          <w:rFonts w:ascii="Times New Roman" w:hAnsi="Times New Roman" w:cs="Times New Roman"/>
          <w:sz w:val="20"/>
          <w:szCs w:val="20"/>
          <w:lang w:eastAsia="ru-RU"/>
        </w:rPr>
        <w:t xml:space="preserve">MAS, medicine assistance scheme; </w:t>
      </w:r>
      <w:r w:rsidRPr="00090C67">
        <w:rPr>
          <w:rFonts w:ascii="Times New Roman" w:hAnsi="Times New Roman" w:cs="Times New Roman"/>
          <w:sz w:val="20"/>
          <w:szCs w:val="20"/>
        </w:rPr>
        <w:t xml:space="preserve">MI, myocardial infarction; MMAS-4, </w:t>
      </w:r>
      <w:r w:rsidRPr="00090C67">
        <w:rPr>
          <w:rFonts w:ascii="Times New Roman" w:hAnsi="Times New Roman" w:cs="Times New Roman"/>
          <w:sz w:val="20"/>
          <w:szCs w:val="20"/>
          <w:lang w:eastAsia="ru-RU"/>
        </w:rPr>
        <w:t xml:space="preserve">4-item </w:t>
      </w:r>
      <w:proofErr w:type="spellStart"/>
      <w:r w:rsidRPr="00090C67">
        <w:rPr>
          <w:rFonts w:ascii="Times New Roman" w:hAnsi="Times New Roman" w:cs="Times New Roman"/>
          <w:sz w:val="20"/>
          <w:szCs w:val="20"/>
          <w:lang w:eastAsia="ru-RU"/>
        </w:rPr>
        <w:t>Morisky</w:t>
      </w:r>
      <w:proofErr w:type="spellEnd"/>
      <w:r w:rsidRPr="00090C67">
        <w:rPr>
          <w:rFonts w:ascii="Times New Roman" w:hAnsi="Times New Roman" w:cs="Times New Roman"/>
          <w:sz w:val="20"/>
          <w:szCs w:val="20"/>
          <w:lang w:eastAsia="ru-RU"/>
        </w:rPr>
        <w:t xml:space="preserve"> Medication Adherence Scale; ns, not significant; </w:t>
      </w:r>
      <w:r w:rsidRPr="00090C67">
        <w:rPr>
          <w:rFonts w:ascii="Times New Roman" w:hAnsi="Times New Roman" w:cs="Times New Roman"/>
          <w:color w:val="000000"/>
          <w:sz w:val="20"/>
          <w:szCs w:val="20"/>
        </w:rPr>
        <w:t xml:space="preserve">SBP, systolic </w:t>
      </w:r>
      <w:r w:rsidRPr="00090C67">
        <w:rPr>
          <w:rFonts w:ascii="Times New Roman" w:hAnsi="Times New Roman" w:cs="Times New Roman"/>
          <w:sz w:val="20"/>
          <w:szCs w:val="20"/>
          <w:lang w:eastAsia="ru-RU"/>
        </w:rPr>
        <w:t xml:space="preserve">blood pressure; </w:t>
      </w:r>
      <w:r w:rsidRPr="00090C67">
        <w:rPr>
          <w:rFonts w:ascii="Times New Roman" w:hAnsi="Times New Roman" w:cs="Times New Roman"/>
          <w:sz w:val="20"/>
          <w:szCs w:val="20"/>
        </w:rPr>
        <w:t>* – MMAS-4 with interpretation of results different from the original version; pts, patients.</w:t>
      </w:r>
    </w:p>
    <w:p w14:paraId="37FA6115" w14:textId="77777777" w:rsidR="00945FF2" w:rsidRPr="00090C67" w:rsidRDefault="00945FF2" w:rsidP="00945FF2">
      <w:pPr>
        <w:spacing w:line="360" w:lineRule="auto"/>
        <w:rPr>
          <w:rFonts w:ascii="Times New Roman" w:hAnsi="Times New Roman" w:cs="Times New Roman"/>
          <w:sz w:val="20"/>
          <w:szCs w:val="20"/>
        </w:rPr>
        <w:sectPr w:rsidR="00945FF2" w:rsidRPr="00090C67" w:rsidSect="00A23AB6">
          <w:headerReference w:type="even" r:id="rId6"/>
          <w:headerReference w:type="default" r:id="rId7"/>
          <w:footerReference w:type="default" r:id="rId8"/>
          <w:pgSz w:w="16840" w:h="11907" w:orient="landscape" w:code="9"/>
          <w:pgMar w:top="426" w:right="720" w:bottom="720" w:left="720" w:header="851" w:footer="992" w:gutter="0"/>
          <w:cols w:space="425"/>
          <w:docGrid w:type="lines" w:linePitch="312"/>
        </w:sectPr>
      </w:pPr>
    </w:p>
    <w:p w14:paraId="1B6B2C23" w14:textId="77777777" w:rsidR="00120B0B" w:rsidRPr="00945FF2" w:rsidRDefault="00120B0B" w:rsidP="00945FF2"/>
    <w:sectPr w:rsidR="00120B0B" w:rsidRPr="00945FF2">
      <w:headerReference w:type="even" r:id="rId9"/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FE8FBD" w14:textId="77777777" w:rsidR="00AA2CCE" w:rsidRDefault="00AA2CCE">
      <w:pPr>
        <w:spacing w:after="0" w:line="240" w:lineRule="auto"/>
      </w:pPr>
      <w:r>
        <w:separator/>
      </w:r>
    </w:p>
  </w:endnote>
  <w:endnote w:type="continuationSeparator" w:id="0">
    <w:p w14:paraId="2C559D69" w14:textId="77777777" w:rsidR="00AA2CCE" w:rsidRDefault="00AA2C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F081F1" w14:textId="77777777" w:rsidR="00945FF2" w:rsidRPr="002C52D6" w:rsidRDefault="00945FF2">
    <w:pPr>
      <w:pStyle w:val="a8"/>
      <w:jc w:val="center"/>
      <w:rPr>
        <w:rFonts w:ascii="Times New Roman" w:hAnsi="Times New Roman"/>
      </w:rPr>
    </w:pPr>
    <w:r w:rsidRPr="002C52D6">
      <w:rPr>
        <w:rFonts w:ascii="Times New Roman" w:hAnsi="Times New Roman"/>
      </w:rPr>
      <w:fldChar w:fldCharType="begin"/>
    </w:r>
    <w:r w:rsidRPr="002C52D6">
      <w:rPr>
        <w:rFonts w:ascii="Times New Roman" w:hAnsi="Times New Roman"/>
      </w:rPr>
      <w:instrText xml:space="preserve"> PAGE   \* MERGEFORMAT </w:instrText>
    </w:r>
    <w:r w:rsidRPr="002C52D6">
      <w:rPr>
        <w:rFonts w:ascii="Times New Roman" w:hAnsi="Times New Roman"/>
      </w:rPr>
      <w:fldChar w:fldCharType="separate"/>
    </w:r>
    <w:r w:rsidRPr="00945FF2">
      <w:rPr>
        <w:rFonts w:ascii="Times New Roman" w:hAnsi="Times New Roman"/>
        <w:noProof/>
        <w:lang w:val="zh-CN"/>
      </w:rPr>
      <w:t>1</w:t>
    </w:r>
    <w:r w:rsidRPr="002C52D6">
      <w:rPr>
        <w:rFonts w:ascii="Times New Roman" w:hAnsi="Times New Roman"/>
      </w:rPr>
      <w:fldChar w:fldCharType="end"/>
    </w:r>
  </w:p>
  <w:p w14:paraId="21B5B393" w14:textId="77777777" w:rsidR="00945FF2" w:rsidRDefault="00945FF2" w:rsidP="00A23AB6">
    <w:pPr>
      <w:pStyle w:val="a8"/>
      <w:tabs>
        <w:tab w:val="clear" w:pos="4153"/>
        <w:tab w:val="clear" w:pos="8306"/>
        <w:tab w:val="left" w:pos="4170"/>
      </w:tabs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99425C" w14:textId="77777777" w:rsidR="00A23AB6" w:rsidRPr="002C52D6" w:rsidRDefault="00945FF2">
    <w:pPr>
      <w:pStyle w:val="a8"/>
      <w:jc w:val="center"/>
      <w:rPr>
        <w:rFonts w:ascii="Times New Roman" w:hAnsi="Times New Roman"/>
      </w:rPr>
    </w:pPr>
    <w:r w:rsidRPr="002C52D6">
      <w:rPr>
        <w:rFonts w:ascii="Times New Roman" w:hAnsi="Times New Roman"/>
      </w:rPr>
      <w:fldChar w:fldCharType="begin"/>
    </w:r>
    <w:r w:rsidRPr="002C52D6">
      <w:rPr>
        <w:rFonts w:ascii="Times New Roman" w:hAnsi="Times New Roman"/>
      </w:rPr>
      <w:instrText xml:space="preserve"> PAGE   \* MERGEFORMAT </w:instrText>
    </w:r>
    <w:r w:rsidRPr="002C52D6">
      <w:rPr>
        <w:rFonts w:ascii="Times New Roman" w:hAnsi="Times New Roman"/>
      </w:rPr>
      <w:fldChar w:fldCharType="separate"/>
    </w:r>
    <w:r w:rsidRPr="00945FF2">
      <w:rPr>
        <w:rFonts w:ascii="Times New Roman" w:hAnsi="Times New Roman"/>
        <w:noProof/>
        <w:lang w:val="zh-CN"/>
      </w:rPr>
      <w:t>10</w:t>
    </w:r>
    <w:r w:rsidRPr="002C52D6">
      <w:rPr>
        <w:rFonts w:ascii="Times New Roman" w:hAnsi="Times New Roman"/>
      </w:rPr>
      <w:fldChar w:fldCharType="end"/>
    </w:r>
  </w:p>
  <w:p w14:paraId="0393995E" w14:textId="77777777" w:rsidR="00A23AB6" w:rsidRDefault="00AA2CCE" w:rsidP="00A23AB6">
    <w:pPr>
      <w:pStyle w:val="a8"/>
      <w:tabs>
        <w:tab w:val="clear" w:pos="4153"/>
        <w:tab w:val="clear" w:pos="8306"/>
        <w:tab w:val="left" w:pos="417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56A698" w14:textId="77777777" w:rsidR="00AA2CCE" w:rsidRDefault="00AA2CCE">
      <w:pPr>
        <w:spacing w:after="0" w:line="240" w:lineRule="auto"/>
      </w:pPr>
      <w:r>
        <w:separator/>
      </w:r>
    </w:p>
  </w:footnote>
  <w:footnote w:type="continuationSeparator" w:id="0">
    <w:p w14:paraId="07C517E9" w14:textId="77777777" w:rsidR="00AA2CCE" w:rsidRDefault="00AA2C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72BBC9" w14:textId="77777777" w:rsidR="00945FF2" w:rsidRDefault="00945FF2" w:rsidP="00A23AB6">
    <w:pPr>
      <w:pStyle w:val="a6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CF1F55" w14:textId="77777777" w:rsidR="00945FF2" w:rsidRDefault="00945FF2" w:rsidP="00A23AB6">
    <w:pPr>
      <w:pStyle w:val="a6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88F747" w14:textId="77777777" w:rsidR="00A23AB6" w:rsidRDefault="00AA2CCE" w:rsidP="00A23AB6">
    <w:pPr>
      <w:pStyle w:val="a6"/>
      <w:pBdr>
        <w:bottom w:val="none" w:sz="0" w:space="0" w:color="auto"/>
      </w:pBdr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8A74B9" w14:textId="77777777" w:rsidR="00A23AB6" w:rsidRDefault="00AA2CCE" w:rsidP="00A23AB6">
    <w:pPr>
      <w:pStyle w:val="a6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C21DA"/>
    <w:rsid w:val="00045E24"/>
    <w:rsid w:val="00120B0B"/>
    <w:rsid w:val="00124352"/>
    <w:rsid w:val="00494AA3"/>
    <w:rsid w:val="00553507"/>
    <w:rsid w:val="006975A7"/>
    <w:rsid w:val="006C21DA"/>
    <w:rsid w:val="00945FF2"/>
    <w:rsid w:val="009C4C62"/>
    <w:rsid w:val="00AA109E"/>
    <w:rsid w:val="00AA2CCE"/>
    <w:rsid w:val="00B2065B"/>
    <w:rsid w:val="00DF6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51E836"/>
  <w15:docId w15:val="{ACB3DF2A-8538-49C0-B8F2-70E6736C8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6C21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TableGridLight1">
    <w:name w:val="Table Grid Light1"/>
    <w:basedOn w:val="a1"/>
    <w:uiPriority w:val="40"/>
    <w:rsid w:val="006C21D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6C21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6C21DA"/>
    <w:rPr>
      <w:rFonts w:ascii="Tahoma" w:hAnsi="Tahoma" w:cs="Tahoma"/>
      <w:sz w:val="16"/>
      <w:szCs w:val="16"/>
    </w:rPr>
  </w:style>
  <w:style w:type="paragraph" w:styleId="a6">
    <w:name w:val="header"/>
    <w:basedOn w:val="a"/>
    <w:link w:val="a7"/>
    <w:uiPriority w:val="99"/>
    <w:unhideWhenUsed/>
    <w:rsid w:val="009C4C6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Calibri" w:eastAsia="SimSun" w:hAnsi="Calibri" w:cs="Times New Roman"/>
      <w:sz w:val="18"/>
      <w:szCs w:val="18"/>
      <w:lang w:eastAsia="zh-CN"/>
    </w:rPr>
  </w:style>
  <w:style w:type="character" w:customStyle="1" w:styleId="a7">
    <w:name w:val="Верхний колонтитул Знак"/>
    <w:basedOn w:val="a0"/>
    <w:link w:val="a6"/>
    <w:uiPriority w:val="99"/>
    <w:rsid w:val="009C4C62"/>
    <w:rPr>
      <w:rFonts w:ascii="Calibri" w:eastAsia="SimSun" w:hAnsi="Calibri" w:cs="Times New Roman"/>
      <w:sz w:val="18"/>
      <w:szCs w:val="18"/>
      <w:lang w:eastAsia="zh-CN"/>
    </w:rPr>
  </w:style>
  <w:style w:type="paragraph" w:styleId="a8">
    <w:name w:val="footer"/>
    <w:basedOn w:val="a"/>
    <w:link w:val="a9"/>
    <w:uiPriority w:val="99"/>
    <w:unhideWhenUsed/>
    <w:rsid w:val="009C4C6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Times New Roman"/>
      <w:sz w:val="18"/>
      <w:szCs w:val="18"/>
      <w:lang w:eastAsia="zh-CN"/>
    </w:rPr>
  </w:style>
  <w:style w:type="character" w:customStyle="1" w:styleId="a9">
    <w:name w:val="Нижний колонтитул Знак"/>
    <w:basedOn w:val="a0"/>
    <w:link w:val="a8"/>
    <w:uiPriority w:val="99"/>
    <w:rsid w:val="009C4C62"/>
    <w:rPr>
      <w:rFonts w:ascii="Calibri" w:eastAsia="SimSun" w:hAnsi="Calibri" w:cs="Times New Roman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header" Target="header4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100</Words>
  <Characters>6270</Characters>
  <Application>Microsoft Office Word</Application>
  <DocSecurity>0</DocSecurity>
  <Lines>52</Lines>
  <Paragraphs>14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Иринa Ким</cp:lastModifiedBy>
  <cp:revision>4</cp:revision>
  <dcterms:created xsi:type="dcterms:W3CDTF">2019-08-31T16:47:00Z</dcterms:created>
  <dcterms:modified xsi:type="dcterms:W3CDTF">2019-08-31T16:49:00Z</dcterms:modified>
</cp:coreProperties>
</file>